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05216D" w:rsidR="00FB3483" w:rsidRPr="007066DE" w:rsidRDefault="002D21DB"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066DE" w:rsidRDefault="00FB3483">
            <w:pPr>
              <w:pStyle w:val="Default"/>
              <w:jc w:val="right"/>
              <w:rPr>
                <w:rFonts w:ascii="Arial" w:hAnsi="Arial" w:cs="Arial"/>
                <w:color w:val="auto"/>
                <w:sz w:val="18"/>
                <w:szCs w:val="18"/>
                <w:highlight w:val="yellow"/>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3BC269" w:rsidR="00FB3483" w:rsidRPr="007066DE" w:rsidRDefault="002D21DB"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s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066DE" w:rsidRDefault="00FB3483">
            <w:pPr>
              <w:pStyle w:val="Default"/>
              <w:jc w:val="right"/>
              <w:rPr>
                <w:rFonts w:ascii="Arial" w:hAnsi="Arial" w:cs="Arial"/>
                <w:color w:val="auto"/>
                <w:sz w:val="18"/>
                <w:szCs w:val="18"/>
                <w:highlight w:val="yellow"/>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C7CE24" w:rsidR="00FB3483" w:rsidRPr="007066DE" w:rsidRDefault="002D21DB"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w:t>
            </w:r>
            <w:r w:rsidR="00AF1969" w:rsidRPr="007066DE">
              <w:rPr>
                <w:rFonts w:ascii="Arial" w:hAnsi="Arial" w:cs="Arial"/>
                <w:color w:val="auto"/>
                <w:sz w:val="18"/>
                <w:szCs w:val="18"/>
                <w:highlight w:val="yellow"/>
              </w:rPr>
              <w:t>s 5-</w:t>
            </w:r>
            <w:r w:rsidRPr="007066DE">
              <w:rPr>
                <w:rFonts w:ascii="Arial" w:hAnsi="Arial" w:cs="Arial"/>
                <w:color w:val="auto"/>
                <w:sz w:val="18"/>
                <w:szCs w:val="18"/>
                <w:highlight w:val="yellow"/>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97C3F5" w:rsidR="00FB3483" w:rsidRPr="007066DE" w:rsidRDefault="002D21DB"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066DE" w:rsidRDefault="00FB3483">
            <w:pPr>
              <w:pStyle w:val="Default"/>
              <w:jc w:val="right"/>
              <w:rPr>
                <w:rFonts w:ascii="Arial" w:hAnsi="Arial" w:cs="Arial"/>
                <w:color w:val="auto"/>
                <w:sz w:val="18"/>
                <w:szCs w:val="18"/>
                <w:highlight w:val="yellow"/>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D4837C" w:rsidR="00FB3483" w:rsidRPr="007066DE" w:rsidRDefault="00BB4BBB"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w:t>
            </w:r>
            <w:r w:rsidR="002D21DB" w:rsidRPr="007066DE">
              <w:rPr>
                <w:rFonts w:ascii="Arial" w:hAnsi="Arial" w:cs="Arial"/>
                <w:color w:val="auto"/>
                <w:sz w:val="18"/>
                <w:szCs w:val="18"/>
                <w:highlight w:val="yellow"/>
              </w:rPr>
              <w:t>age</w:t>
            </w:r>
            <w:r w:rsidRPr="007066DE">
              <w:rPr>
                <w:rFonts w:ascii="Arial" w:hAnsi="Arial" w:cs="Arial"/>
                <w:color w:val="auto"/>
                <w:sz w:val="18"/>
                <w:szCs w:val="18"/>
                <w:highlight w:val="yellow"/>
              </w:rPr>
              <w:t>s 7-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2CB724" w:rsidR="00FB3483" w:rsidRPr="007066DE" w:rsidRDefault="002D21DB"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s 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79C394" w:rsidR="00FB3483" w:rsidRPr="007066DE" w:rsidRDefault="002D21DB"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s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E0A187" w:rsidR="00FB3483" w:rsidRPr="007066DE" w:rsidRDefault="002D21DB"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E82235" w:rsidR="00FB3483" w:rsidRPr="007066DE" w:rsidRDefault="002D21DB"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986A91" w:rsidR="00930A31" w:rsidRPr="007066DE" w:rsidRDefault="009D7E73"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1894B4" w:rsidR="00930A31" w:rsidRPr="007066DE" w:rsidRDefault="002D21DB"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1680AB" w:rsidR="00FB3483" w:rsidRPr="007066DE" w:rsidRDefault="00AF1969"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page </w:t>
            </w:r>
            <w:r w:rsidR="00BB4BBB" w:rsidRPr="007066DE">
              <w:rPr>
                <w:rFonts w:ascii="Arial" w:hAnsi="Arial" w:cs="Arial"/>
                <w:color w:val="auto"/>
                <w:sz w:val="18"/>
                <w:szCs w:val="18"/>
                <w:highlight w:val="yellow"/>
              </w:rPr>
              <w:t>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1498A7" w:rsidR="00FB3483" w:rsidRPr="007066DE" w:rsidRDefault="009D7E73"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pages 10 </w:t>
            </w:r>
            <w:r w:rsidR="00BB4BBB" w:rsidRPr="007066DE">
              <w:rPr>
                <w:rFonts w:ascii="Arial" w:hAnsi="Arial" w:cs="Arial"/>
                <w:color w:val="auto"/>
                <w:sz w:val="18"/>
                <w:szCs w:val="18"/>
                <w:highlight w:val="yellow"/>
              </w:rPr>
              <w:t>-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E08039" w:rsidR="00930A31" w:rsidRPr="007066DE" w:rsidRDefault="009D7E73"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05B026" w:rsidR="00930A31" w:rsidRPr="007066DE" w:rsidRDefault="009D7E73"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pages 10 </w:t>
            </w:r>
            <w:r w:rsidR="00BB4BBB" w:rsidRPr="007066DE">
              <w:rPr>
                <w:rFonts w:ascii="Arial" w:hAnsi="Arial" w:cs="Arial"/>
                <w:color w:val="auto"/>
                <w:sz w:val="18"/>
                <w:szCs w:val="18"/>
                <w:highlight w:val="yellow"/>
              </w:rPr>
              <w:t>-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514774" w:rsidR="00930A31" w:rsidRPr="007066DE" w:rsidRDefault="009D7E73"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9088B8F" w:rsidR="00930A31" w:rsidRPr="007066DE" w:rsidRDefault="009D7E73"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pages 10 </w:t>
            </w:r>
            <w:r w:rsidR="00BB4BBB" w:rsidRPr="007066DE">
              <w:rPr>
                <w:rFonts w:ascii="Arial" w:hAnsi="Arial" w:cs="Arial"/>
                <w:color w:val="auto"/>
                <w:sz w:val="18"/>
                <w:szCs w:val="18"/>
                <w:highlight w:val="yellow"/>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7C84FF" w:rsidR="00930A31" w:rsidRPr="007066DE" w:rsidRDefault="009D7E73"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3131CA" w:rsidR="00930A31" w:rsidRPr="007066DE" w:rsidRDefault="009D7E73"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5748B0" w:rsidR="006E5FE2" w:rsidRPr="007066DE" w:rsidRDefault="009D7E73"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FF7819" w:rsidR="006E5FE2" w:rsidRPr="007066DE" w:rsidRDefault="009D7E73"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1</w:t>
            </w:r>
            <w:r w:rsidR="00BB4BBB" w:rsidRPr="007066DE">
              <w:rPr>
                <w:rFonts w:ascii="Arial" w:hAnsi="Arial" w:cs="Arial"/>
                <w:color w:val="auto"/>
                <w:sz w:val="18"/>
                <w:szCs w:val="18"/>
                <w:highlight w:val="yellow"/>
              </w:rPr>
              <w:t>1-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066DE" w:rsidRDefault="00FB3483">
            <w:pPr>
              <w:pStyle w:val="Default"/>
              <w:jc w:val="center"/>
              <w:rPr>
                <w:rFonts w:ascii="Arial" w:hAnsi="Arial" w:cs="Arial"/>
                <w:color w:val="auto"/>
                <w:sz w:val="18"/>
                <w:szCs w:val="18"/>
                <w:highlight w:val="yellow"/>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DC7416" w:rsidR="00930A31" w:rsidRPr="007066DE" w:rsidRDefault="00332097"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w:t>
            </w:r>
            <w:r w:rsidR="00D63CD2" w:rsidRPr="007066DE">
              <w:rPr>
                <w:rFonts w:ascii="Arial" w:hAnsi="Arial" w:cs="Arial"/>
                <w:color w:val="auto"/>
                <w:sz w:val="18"/>
                <w:szCs w:val="18"/>
                <w:highlight w:val="yellow"/>
              </w:rPr>
              <w:t>s</w:t>
            </w:r>
            <w:r w:rsidRPr="007066DE">
              <w:rPr>
                <w:rFonts w:ascii="Arial" w:hAnsi="Arial" w:cs="Arial"/>
                <w:color w:val="auto"/>
                <w:sz w:val="18"/>
                <w:szCs w:val="18"/>
                <w:highlight w:val="yellow"/>
              </w:rPr>
              <w:t xml:space="preserve"> 12</w:t>
            </w:r>
            <w:r w:rsidR="00D63CD2" w:rsidRPr="007066DE">
              <w:rPr>
                <w:rFonts w:ascii="Arial" w:hAnsi="Arial" w:cs="Arial"/>
                <w:color w:val="auto"/>
                <w:sz w:val="18"/>
                <w:szCs w:val="18"/>
                <w:highlight w:val="yellow"/>
              </w:rPr>
              <w:t xml:space="preserve"> </w:t>
            </w:r>
            <w:r w:rsidR="00BB4BBB" w:rsidRPr="007066DE">
              <w:rPr>
                <w:rFonts w:ascii="Arial" w:hAnsi="Arial" w:cs="Arial"/>
                <w:color w:val="auto"/>
                <w:sz w:val="18"/>
                <w:szCs w:val="18"/>
                <w:highlight w:val="yellow"/>
              </w:rPr>
              <w:t>- 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CDF486" w:rsidR="00930A31" w:rsidRPr="007066DE" w:rsidRDefault="00930A31" w:rsidP="00332097">
            <w:pPr>
              <w:pStyle w:val="Default"/>
              <w:numPr>
                <w:ilvl w:val="0"/>
                <w:numId w:val="1"/>
              </w:numPr>
              <w:spacing w:before="40" w:after="40"/>
              <w:rPr>
                <w:rFonts w:ascii="Arial" w:hAnsi="Arial" w:cs="Arial"/>
                <w:color w:val="auto"/>
                <w:sz w:val="18"/>
                <w:szCs w:val="18"/>
                <w:highlight w:val="yellow"/>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2F7892" w:rsidR="00FB3483" w:rsidRPr="007066DE" w:rsidRDefault="00332097"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table 2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485FD8" w:rsidR="00FB3483" w:rsidRPr="007066DE" w:rsidRDefault="00332097"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5B06B0" w:rsidR="00FB3483" w:rsidRPr="007066DE" w:rsidRDefault="00332097" w:rsidP="00332097">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057640" w:rsidR="00930A31" w:rsidRPr="007066DE" w:rsidRDefault="00D63CD2"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w:t>
            </w:r>
            <w:r w:rsidR="00BB4BBB" w:rsidRPr="007066DE">
              <w:rPr>
                <w:rFonts w:ascii="Arial" w:hAnsi="Arial" w:cs="Arial"/>
                <w:color w:val="auto"/>
                <w:sz w:val="18"/>
                <w:szCs w:val="18"/>
                <w:highlight w:val="yellow"/>
              </w:rPr>
              <w:t>s</w:t>
            </w:r>
            <w:r w:rsidRPr="007066DE">
              <w:rPr>
                <w:rFonts w:ascii="Arial" w:hAnsi="Arial" w:cs="Arial"/>
                <w:color w:val="auto"/>
                <w:sz w:val="18"/>
                <w:szCs w:val="18"/>
                <w:highlight w:val="yellow"/>
              </w:rPr>
              <w:t xml:space="preserve"> 19 </w:t>
            </w:r>
            <w:r w:rsidR="00BB4BBB" w:rsidRPr="007066DE">
              <w:rPr>
                <w:rFonts w:ascii="Arial" w:hAnsi="Arial" w:cs="Arial"/>
                <w:color w:val="auto"/>
                <w:sz w:val="18"/>
                <w:szCs w:val="18"/>
                <w:highlight w:val="yellow"/>
              </w:rPr>
              <w:t>- 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14FD2E" w:rsidR="00930A31" w:rsidRPr="007066DE" w:rsidRDefault="00332097"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figure 2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3BFA8E" w:rsidR="00930A31" w:rsidRPr="007066DE" w:rsidRDefault="00F449AB"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05C473" w:rsidR="00930A31" w:rsidRPr="007066DE" w:rsidRDefault="00332097" w:rsidP="005979B8">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page </w:t>
            </w:r>
            <w:r w:rsidR="00D63CD2" w:rsidRPr="007066DE">
              <w:rPr>
                <w:rFonts w:ascii="Arial" w:hAnsi="Arial" w:cs="Arial"/>
                <w:color w:val="auto"/>
                <w:sz w:val="18"/>
                <w:szCs w:val="18"/>
                <w:highlight w:val="yellow"/>
              </w:rPr>
              <w:t>2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816814" w:rsidR="00FB3483" w:rsidRPr="007066DE" w:rsidRDefault="00F449AB" w:rsidP="00F449AB">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20-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2B82A81" w:rsidR="00077B44" w:rsidRPr="007066DE" w:rsidRDefault="00332097" w:rsidP="00077B44">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2</w:t>
            </w:r>
            <w:r w:rsidR="0096554B" w:rsidRPr="007066DE">
              <w:rPr>
                <w:rFonts w:ascii="Arial" w:hAnsi="Arial" w:cs="Arial"/>
                <w:color w:val="auto"/>
                <w:sz w:val="18"/>
                <w:szCs w:val="18"/>
                <w:highlight w:val="yellow"/>
              </w:rPr>
              <w:t>1</w:t>
            </w:r>
            <w:r w:rsidRPr="007066DE">
              <w:rPr>
                <w:rFonts w:ascii="Arial" w:hAnsi="Arial" w:cs="Arial"/>
                <w:color w:val="auto"/>
                <w:sz w:val="18"/>
                <w:szCs w:val="18"/>
                <w:highlight w:val="yellow"/>
              </w:rPr>
              <w:t xml:space="preserve">, additional file </w:t>
            </w:r>
            <w:r w:rsidR="00F449AB" w:rsidRPr="007066DE">
              <w:rPr>
                <w:rFonts w:ascii="Arial" w:hAnsi="Arial" w:cs="Arial"/>
                <w:color w:val="auto"/>
                <w:sz w:val="18"/>
                <w:szCs w:val="18"/>
                <w:highlight w:val="yellow"/>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066DE" w:rsidRDefault="00077B44" w:rsidP="00077B44">
            <w:pPr>
              <w:pStyle w:val="Default"/>
              <w:jc w:val="center"/>
              <w:rPr>
                <w:rFonts w:ascii="Arial" w:hAnsi="Arial" w:cs="Arial"/>
                <w:color w:val="auto"/>
                <w:sz w:val="18"/>
                <w:szCs w:val="18"/>
                <w:highlight w:val="yellow"/>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DC03D8" w:rsidR="00930A31" w:rsidRPr="007066DE" w:rsidRDefault="00332097" w:rsidP="00077B44">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2</w:t>
            </w:r>
            <w:r w:rsidR="0096554B" w:rsidRPr="007066DE">
              <w:rPr>
                <w:rFonts w:ascii="Arial" w:hAnsi="Arial" w:cs="Arial"/>
                <w:color w:val="auto"/>
                <w:sz w:val="18"/>
                <w:szCs w:val="18"/>
                <w:highlight w:val="yellow"/>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182566" w:rsidR="00930A31" w:rsidRPr="007066DE" w:rsidRDefault="00332097" w:rsidP="00077B44">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page </w:t>
            </w:r>
            <w:r w:rsidR="0096554B" w:rsidRPr="007066DE">
              <w:rPr>
                <w:rFonts w:ascii="Arial" w:hAnsi="Arial" w:cs="Arial"/>
                <w:color w:val="auto"/>
                <w:sz w:val="18"/>
                <w:szCs w:val="18"/>
                <w:highlight w:val="yellow"/>
              </w:rPr>
              <w:t>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22A482" w:rsidR="00930A31" w:rsidRPr="007066DE" w:rsidRDefault="00332097" w:rsidP="00077B44">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page </w:t>
            </w:r>
            <w:r w:rsidR="00F449AB" w:rsidRPr="007066DE">
              <w:rPr>
                <w:rFonts w:ascii="Arial" w:hAnsi="Arial" w:cs="Arial"/>
                <w:color w:val="auto"/>
                <w:sz w:val="18"/>
                <w:szCs w:val="18"/>
                <w:highlight w:val="yellow"/>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978CFC" w:rsidR="00930A31" w:rsidRPr="007066DE" w:rsidRDefault="00332097" w:rsidP="00077B44">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w:t>
            </w:r>
            <w:r w:rsidR="00F449AB" w:rsidRPr="007066DE">
              <w:rPr>
                <w:rFonts w:ascii="Arial" w:hAnsi="Arial" w:cs="Arial"/>
                <w:color w:val="auto"/>
                <w:sz w:val="18"/>
                <w:szCs w:val="18"/>
                <w:highlight w:val="yellow"/>
              </w:rPr>
              <w:t>s</w:t>
            </w:r>
            <w:r w:rsidRPr="007066DE">
              <w:rPr>
                <w:rFonts w:ascii="Arial" w:hAnsi="Arial" w:cs="Arial"/>
                <w:color w:val="auto"/>
                <w:sz w:val="18"/>
                <w:szCs w:val="18"/>
                <w:highlight w:val="yellow"/>
              </w:rPr>
              <w:t xml:space="preserve"> 2</w:t>
            </w:r>
            <w:r w:rsidR="00F449AB" w:rsidRPr="007066DE">
              <w:rPr>
                <w:rFonts w:ascii="Arial" w:hAnsi="Arial" w:cs="Arial"/>
                <w:color w:val="auto"/>
                <w:sz w:val="18"/>
                <w:szCs w:val="18"/>
                <w:highlight w:val="yellow"/>
              </w:rPr>
              <w:t>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066DE" w:rsidRDefault="00077B44" w:rsidP="00077B44">
            <w:pPr>
              <w:pStyle w:val="Default"/>
              <w:jc w:val="center"/>
              <w:rPr>
                <w:rFonts w:ascii="Arial" w:hAnsi="Arial" w:cs="Arial"/>
                <w:color w:val="auto"/>
                <w:sz w:val="18"/>
                <w:szCs w:val="18"/>
                <w:highlight w:val="yellow"/>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B52305" w:rsidR="00930A31" w:rsidRPr="007066DE" w:rsidRDefault="00332097" w:rsidP="00077B44">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5B4DFD" w:rsidR="00930A31" w:rsidRPr="007066DE" w:rsidRDefault="00930A31" w:rsidP="00332097">
            <w:pPr>
              <w:pStyle w:val="Default"/>
              <w:numPr>
                <w:ilvl w:val="0"/>
                <w:numId w:val="1"/>
              </w:numPr>
              <w:spacing w:before="40" w:after="40"/>
              <w:rPr>
                <w:rFonts w:ascii="Arial" w:hAnsi="Arial" w:cs="Arial"/>
                <w:color w:val="auto"/>
                <w:sz w:val="18"/>
                <w:szCs w:val="18"/>
                <w:highlight w:val="yellow"/>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1D79496" w:rsidR="00930A31" w:rsidRPr="007066DE" w:rsidRDefault="00930A31" w:rsidP="00332097">
            <w:pPr>
              <w:pStyle w:val="Default"/>
              <w:numPr>
                <w:ilvl w:val="0"/>
                <w:numId w:val="1"/>
              </w:numPr>
              <w:spacing w:before="40" w:after="40"/>
              <w:rPr>
                <w:rFonts w:ascii="Arial" w:hAnsi="Arial" w:cs="Arial"/>
                <w:color w:val="auto"/>
                <w:sz w:val="18"/>
                <w:szCs w:val="18"/>
                <w:highlight w:val="yellow"/>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FF1831" w:rsidR="00077B44" w:rsidRPr="007066DE" w:rsidRDefault="00332097" w:rsidP="00077B44">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page </w:t>
            </w:r>
            <w:r w:rsidR="00F449AB" w:rsidRPr="007066DE">
              <w:rPr>
                <w:rFonts w:ascii="Arial" w:hAnsi="Arial" w:cs="Arial"/>
                <w:color w:val="auto"/>
                <w:sz w:val="18"/>
                <w:szCs w:val="18"/>
                <w:highlight w:val="yellow"/>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49672E" w:rsidR="00077B44" w:rsidRPr="007066DE" w:rsidRDefault="00332097" w:rsidP="00077B44">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page </w:t>
            </w:r>
            <w:r w:rsidR="00F449AB" w:rsidRPr="007066DE">
              <w:rPr>
                <w:rFonts w:ascii="Arial" w:hAnsi="Arial" w:cs="Arial"/>
                <w:color w:val="auto"/>
                <w:sz w:val="18"/>
                <w:szCs w:val="18"/>
                <w:highlight w:val="yellow"/>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22F0D0" w:rsidR="00077B44" w:rsidRPr="007066DE" w:rsidRDefault="00332097" w:rsidP="00077B44">
            <w:pPr>
              <w:pStyle w:val="Default"/>
              <w:spacing w:before="40" w:after="40"/>
              <w:rPr>
                <w:rFonts w:ascii="Arial" w:hAnsi="Arial" w:cs="Arial"/>
                <w:color w:val="auto"/>
                <w:sz w:val="18"/>
                <w:szCs w:val="18"/>
                <w:highlight w:val="yellow"/>
              </w:rPr>
            </w:pPr>
            <w:r w:rsidRPr="007066DE">
              <w:rPr>
                <w:rFonts w:ascii="Arial" w:hAnsi="Arial" w:cs="Arial"/>
                <w:color w:val="auto"/>
                <w:sz w:val="18"/>
                <w:szCs w:val="18"/>
                <w:highlight w:val="yellow"/>
              </w:rPr>
              <w:t xml:space="preserve">page </w:t>
            </w:r>
            <w:r w:rsidR="00F449AB" w:rsidRPr="007066DE">
              <w:rPr>
                <w:rFonts w:ascii="Arial" w:hAnsi="Arial" w:cs="Arial"/>
                <w:color w:val="auto"/>
                <w:sz w:val="18"/>
                <w:szCs w:val="18"/>
                <w:highlight w:val="yellow"/>
              </w:rPr>
              <w:t>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D3542E">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B11434" w14:textId="77777777" w:rsidR="00D3542E" w:rsidRDefault="00D3542E">
      <w:r>
        <w:separator/>
      </w:r>
    </w:p>
  </w:endnote>
  <w:endnote w:type="continuationSeparator" w:id="0">
    <w:p w14:paraId="74D40FEA" w14:textId="77777777" w:rsidR="00D3542E" w:rsidRDefault="00D35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E5CB8D" w14:textId="77777777" w:rsidR="00D3542E" w:rsidRDefault="00D3542E">
      <w:r>
        <w:separator/>
      </w:r>
    </w:p>
  </w:footnote>
  <w:footnote w:type="continuationSeparator" w:id="0">
    <w:p w14:paraId="4B4DE57A" w14:textId="77777777" w:rsidR="00D3542E" w:rsidRDefault="00D354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4A45C3"/>
    <w:multiLevelType w:val="hybridMultilevel"/>
    <w:tmpl w:val="A0A44A96"/>
    <w:lvl w:ilvl="0" w:tplc="9932B58E">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68910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1D70"/>
    <w:rsid w:val="00246C93"/>
    <w:rsid w:val="00256BAF"/>
    <w:rsid w:val="0026356A"/>
    <w:rsid w:val="002A2A06"/>
    <w:rsid w:val="002D21DB"/>
    <w:rsid w:val="003103C2"/>
    <w:rsid w:val="00332097"/>
    <w:rsid w:val="003516AD"/>
    <w:rsid w:val="00363B8D"/>
    <w:rsid w:val="003760FB"/>
    <w:rsid w:val="0039716B"/>
    <w:rsid w:val="003B79FF"/>
    <w:rsid w:val="00400A0B"/>
    <w:rsid w:val="00443C1D"/>
    <w:rsid w:val="00461576"/>
    <w:rsid w:val="004C1685"/>
    <w:rsid w:val="005078EE"/>
    <w:rsid w:val="00550BF1"/>
    <w:rsid w:val="0059028D"/>
    <w:rsid w:val="005979B8"/>
    <w:rsid w:val="006E5FE2"/>
    <w:rsid w:val="006F3BA6"/>
    <w:rsid w:val="007066DE"/>
    <w:rsid w:val="007179B8"/>
    <w:rsid w:val="00726794"/>
    <w:rsid w:val="0077253C"/>
    <w:rsid w:val="00781DF8"/>
    <w:rsid w:val="008412D5"/>
    <w:rsid w:val="008A3EAE"/>
    <w:rsid w:val="008E2C91"/>
    <w:rsid w:val="00930A31"/>
    <w:rsid w:val="00947707"/>
    <w:rsid w:val="0096554B"/>
    <w:rsid w:val="009827E5"/>
    <w:rsid w:val="009D7E73"/>
    <w:rsid w:val="00A215D2"/>
    <w:rsid w:val="00A86593"/>
    <w:rsid w:val="00AB79CE"/>
    <w:rsid w:val="00AE4BBD"/>
    <w:rsid w:val="00AE52CC"/>
    <w:rsid w:val="00AF1969"/>
    <w:rsid w:val="00B51910"/>
    <w:rsid w:val="00BB4BBB"/>
    <w:rsid w:val="00C22710"/>
    <w:rsid w:val="00CB271C"/>
    <w:rsid w:val="00D3542E"/>
    <w:rsid w:val="00D63CD2"/>
    <w:rsid w:val="00D95D84"/>
    <w:rsid w:val="00DC4F19"/>
    <w:rsid w:val="00E324A8"/>
    <w:rsid w:val="00E66E3A"/>
    <w:rsid w:val="00EB610E"/>
    <w:rsid w:val="00F449A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097</Words>
  <Characters>62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licity Spencer (PhD School of Sprt+Ex Scie FT)</cp:lastModifiedBy>
  <cp:revision>4</cp:revision>
  <cp:lastPrinted>2020-11-24T03:02:00Z</cp:lastPrinted>
  <dcterms:created xsi:type="dcterms:W3CDTF">2023-08-23T09:29:00Z</dcterms:created>
  <dcterms:modified xsi:type="dcterms:W3CDTF">2024-05-09T10:52:00Z</dcterms:modified>
</cp:coreProperties>
</file>